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FB27E" w14:textId="77777777" w:rsidR="005B080F" w:rsidRPr="004359F2" w:rsidRDefault="005B080F" w:rsidP="005B080F">
      <w:pPr>
        <w:spacing w:line="400" w:lineRule="exact"/>
        <w:rPr>
          <w:rFonts w:ascii="Times New Roman" w:hAnsi="Times New Roman" w:cs="Times New Roman"/>
          <w:kern w:val="0"/>
        </w:rPr>
      </w:pPr>
    </w:p>
    <w:p w14:paraId="6F0F40F8" w14:textId="6A27B646" w:rsidR="005B080F" w:rsidRPr="007055A8" w:rsidRDefault="005B080F" w:rsidP="005B080F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  <w:lang w:bidi="ar"/>
        </w:rPr>
      </w:pPr>
      <w:r w:rsidRPr="007055A8">
        <w:rPr>
          <w:rFonts w:ascii="Times New Roman" w:hAnsi="Times New Roman" w:cs="Times New Roman"/>
          <w:b/>
          <w:bCs/>
          <w:szCs w:val="21"/>
          <w:lang w:bidi="ar"/>
        </w:rPr>
        <w:t>Table</w:t>
      </w:r>
      <w:r w:rsidR="007055A8" w:rsidRPr="007055A8">
        <w:rPr>
          <w:rFonts w:ascii="Times New Roman" w:hAnsi="Times New Roman" w:cs="Times New Roman"/>
          <w:b/>
          <w:bCs/>
          <w:szCs w:val="21"/>
          <w:lang w:bidi="ar"/>
        </w:rPr>
        <w:t xml:space="preserve"> </w:t>
      </w:r>
      <w:r w:rsidR="007055A8" w:rsidRPr="007055A8">
        <w:rPr>
          <w:rFonts w:ascii="Times New Roman" w:hAnsi="Times New Roman" w:cs="Times New Roman"/>
          <w:b/>
          <w:bCs/>
          <w:szCs w:val="21"/>
          <w:lang w:bidi="ar"/>
        </w:rPr>
        <w:t>S1</w:t>
      </w:r>
      <w:r w:rsidRPr="007055A8">
        <w:rPr>
          <w:rFonts w:ascii="Times New Roman" w:hAnsi="Times New Roman" w:cs="Times New Roman"/>
          <w:b/>
          <w:bCs/>
          <w:szCs w:val="21"/>
          <w:lang w:bidi="ar"/>
        </w:rPr>
        <w:t>. Primer sequences for qPCR</w:t>
      </w:r>
    </w:p>
    <w:tbl>
      <w:tblPr>
        <w:tblpPr w:leftFromText="180" w:rightFromText="180" w:vertAnchor="page" w:horzAnchor="margin" w:tblpXSpec="center" w:tblpY="2329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30"/>
        <w:gridCol w:w="4763"/>
      </w:tblGrid>
      <w:tr w:rsidR="005B080F" w:rsidRPr="00910FDD" w14:paraId="58818C62" w14:textId="77777777" w:rsidTr="000D2E2C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C68F3" w14:textId="77777777" w:rsidR="005B080F" w:rsidRPr="00910FDD" w:rsidRDefault="005B080F" w:rsidP="000D2E2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10F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Gene</w:t>
            </w:r>
          </w:p>
        </w:tc>
        <w:tc>
          <w:tcPr>
            <w:tcW w:w="4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2F9B0" w14:textId="77777777" w:rsidR="005B080F" w:rsidRPr="00910FDD" w:rsidRDefault="005B080F" w:rsidP="000D2E2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S</w:t>
            </w:r>
            <w:r w:rsidRPr="00910F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equence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lang w:bidi="ar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 xml:space="preserve"> </w:t>
            </w:r>
            <w:r w:rsidRPr="00910F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5’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 xml:space="preserve"> to </w:t>
            </w:r>
            <w:r w:rsidRPr="00910FDD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ar"/>
              </w:rPr>
              <w:t>3’</w:t>
            </w:r>
          </w:p>
        </w:tc>
      </w:tr>
      <w:tr w:rsidR="005B080F" w:rsidRPr="00910FDD" w14:paraId="1189A98A" w14:textId="77777777" w:rsidTr="000D2E2C">
        <w:trPr>
          <w:trHeight w:val="624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37552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TLR2</w:t>
            </w:r>
          </w:p>
        </w:tc>
        <w:tc>
          <w:tcPr>
            <w:tcW w:w="4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8D64F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TGCTATGACGCTTTCGTGTC</w:t>
            </w:r>
          </w:p>
          <w:p w14:paraId="59725091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TTCTCGGAAAGCACGAAGAT</w:t>
            </w:r>
          </w:p>
        </w:tc>
      </w:tr>
      <w:tr w:rsidR="005B080F" w:rsidRPr="00910FDD" w14:paraId="417D1830" w14:textId="77777777" w:rsidTr="000D2E2C"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9C4F5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D1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E330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CCTGCATGCGCTCGGGTTCTC</w:t>
            </w:r>
          </w:p>
          <w:p w14:paraId="5C298FC3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GCCCGGGATTGTCAGATAGGTC</w:t>
            </w:r>
          </w:p>
        </w:tc>
      </w:tr>
      <w:tr w:rsidR="005B080F" w:rsidRPr="00910FDD" w14:paraId="269EBFE5" w14:textId="77777777" w:rsidTr="000D2E2C"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B5F0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D48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A37D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CCAAGTCAGCAATCCTGTGA</w:t>
            </w:r>
          </w:p>
          <w:p w14:paraId="4F19AA15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AGGAGGCTAAGAACGGTGGT</w:t>
            </w:r>
          </w:p>
        </w:tc>
      </w:tr>
      <w:tr w:rsidR="005B080F" w:rsidRPr="00910FDD" w14:paraId="2795DEEC" w14:textId="77777777" w:rsidTr="000D2E2C"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8CFC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D6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5C65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GCCACAGAAGATGGAAAG</w:t>
            </w:r>
          </w:p>
          <w:p w14:paraId="6F122EAF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CTACAGGCACCCACAGAG</w:t>
            </w:r>
          </w:p>
        </w:tc>
      </w:tr>
      <w:tr w:rsidR="005B080F" w:rsidRPr="00910FDD" w14:paraId="6E0955AA" w14:textId="77777777" w:rsidTr="000D2E2C"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CB24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SDC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01E3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CACCGAACCCAAGGAACT</w:t>
            </w:r>
          </w:p>
          <w:p w14:paraId="7B184B2F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AGCAAAGAGGATGCCCAC</w:t>
            </w:r>
          </w:p>
        </w:tc>
      </w:tr>
      <w:tr w:rsidR="005B080F" w:rsidRPr="00910FDD" w14:paraId="2841FDB7" w14:textId="77777777" w:rsidTr="000D2E2C"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43E1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TLR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08F2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ATATGGCAGAGGTGAAAGCAC</w:t>
            </w:r>
          </w:p>
          <w:p w14:paraId="2E810FA5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GAAGGCAGAGATGAAAAGGGG</w:t>
            </w:r>
          </w:p>
        </w:tc>
      </w:tr>
      <w:tr w:rsidR="005B080F" w:rsidRPr="00910FDD" w14:paraId="69F08454" w14:textId="77777777" w:rsidTr="000D2E2C"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27FB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D163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7B23" w14:textId="77777777" w:rsidR="005B080F" w:rsidRPr="00516C1F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516C1F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ATTCATCATCCTCGGACCCAT</w:t>
            </w:r>
          </w:p>
          <w:p w14:paraId="1C89B4F9" w14:textId="77777777" w:rsidR="005B080F" w:rsidRPr="00516C1F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516C1F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CCCAGCACAACGACCACCT</w:t>
            </w:r>
          </w:p>
        </w:tc>
      </w:tr>
      <w:tr w:rsidR="005B080F" w:rsidRPr="00910FDD" w14:paraId="04E92ABF" w14:textId="77777777" w:rsidTr="000D2E2C"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7C7B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OLEC1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5F16" w14:textId="77777777" w:rsidR="005B080F" w:rsidRPr="00516C1F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516C1F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TCCGTTTGGATTCTGTTT</w:t>
            </w:r>
          </w:p>
          <w:p w14:paraId="7909B81D" w14:textId="77777777" w:rsidR="005B080F" w:rsidRPr="00516C1F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516C1F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GTCCTCTGTCACCTTTCG</w:t>
            </w:r>
          </w:p>
        </w:tc>
      </w:tr>
      <w:tr w:rsidR="005B080F" w:rsidRPr="00910FDD" w14:paraId="147A3466" w14:textId="77777777" w:rsidTr="000D2E2C"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9EC2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AC1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22E2" w14:textId="77777777" w:rsidR="005B080F" w:rsidRPr="00516C1F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516C1F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ACACGACCAATGCCTTTC</w:t>
            </w:r>
          </w:p>
          <w:p w14:paraId="0B0330F7" w14:textId="77777777" w:rsidR="005B080F" w:rsidRPr="00516C1F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516C1F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ATGGTGTCGCACTTCTGG</w:t>
            </w:r>
          </w:p>
        </w:tc>
      </w:tr>
      <w:tr w:rsidR="005B080F" w:rsidRPr="00910FDD" w14:paraId="0588B4EA" w14:textId="77777777" w:rsidTr="000D2E2C"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D72A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HOA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3433F" w14:textId="77777777" w:rsidR="005B080F" w:rsidRPr="00516C1F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516C1F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AGGTAGAGTTGGCTTTGTG</w:t>
            </w:r>
          </w:p>
          <w:p w14:paraId="3C578B53" w14:textId="77777777" w:rsidR="005B080F" w:rsidRPr="00516C1F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516C1F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TTTACTGGCTCCTGCTTC</w:t>
            </w:r>
          </w:p>
        </w:tc>
      </w:tr>
      <w:tr w:rsidR="005B080F" w:rsidRPr="00910FDD" w14:paraId="2C3D212D" w14:textId="77777777" w:rsidTr="000D2E2C"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12C9A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DC42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079C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GGGCAAGAGGATTATGAC</w:t>
            </w:r>
          </w:p>
          <w:p w14:paraId="6C55A238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TCCCAACGAGCAAGAAAG</w:t>
            </w:r>
          </w:p>
        </w:tc>
      </w:tr>
      <w:tr w:rsidR="005B080F" w:rsidRPr="00910FDD" w14:paraId="77013A8C" w14:textId="77777777" w:rsidTr="000D2E2C"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E854D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IL-4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BF87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CCAACCCTGGTCTGCTTA</w:t>
            </w:r>
          </w:p>
          <w:p w14:paraId="0B0C6EBF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GTTTCCTTCTCCGTCGTG</w:t>
            </w:r>
          </w:p>
        </w:tc>
      </w:tr>
      <w:tr w:rsidR="005B080F" w:rsidRPr="00910FDD" w14:paraId="0B17708A" w14:textId="77777777" w:rsidTr="000D2E2C"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010AA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IL-6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EA5B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CTGGCAGAAAACAACCTGAACC</w:t>
            </w:r>
          </w:p>
          <w:p w14:paraId="1E5A5910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TGATTCTCATCAAGCAGGTCTCC</w:t>
            </w:r>
          </w:p>
        </w:tc>
      </w:tr>
      <w:tr w:rsidR="005B080F" w:rsidRPr="00910FDD" w14:paraId="40EE5C55" w14:textId="77777777" w:rsidTr="000D2E2C"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1AAD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IL-10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2FB1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GCATCCACTTCCCAACCA</w:t>
            </w:r>
          </w:p>
          <w:p w14:paraId="1DBB9922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GCAACAAGTCGCCCATCT</w:t>
            </w:r>
          </w:p>
        </w:tc>
      </w:tr>
      <w:tr w:rsidR="005B080F" w:rsidRPr="00910FDD" w14:paraId="62B42DA2" w14:textId="77777777" w:rsidTr="000D2E2C"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FE73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TNF-α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45E3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GCCTCAGCCTCTTCTCCTT</w:t>
            </w:r>
          </w:p>
          <w:p w14:paraId="4F53F393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GCATTGGCATACCCACTCT</w:t>
            </w:r>
          </w:p>
        </w:tc>
      </w:tr>
      <w:tr w:rsidR="005B080F" w:rsidRPr="00910FDD" w14:paraId="0596ADE3" w14:textId="77777777" w:rsidTr="000D2E2C"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9AE3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IFN-β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B3AF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CGATACCAACAAAGGAGCAG</w:t>
            </w:r>
          </w:p>
          <w:p w14:paraId="03B3036A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GGTTTCATTCCAGCCAGT</w:t>
            </w:r>
          </w:p>
        </w:tc>
      </w:tr>
      <w:tr w:rsidR="005B080F" w:rsidRPr="00910FDD" w14:paraId="5CFB105C" w14:textId="77777777" w:rsidTr="000D2E2C">
        <w:trPr>
          <w:trHeight w:val="624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8FAC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CP204L</w:t>
            </w:r>
          </w:p>
        </w:tc>
        <w:tc>
          <w:tcPr>
            <w:tcW w:w="4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9616C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TAATCCGTGTCCCAACTA</w:t>
            </w:r>
          </w:p>
          <w:p w14:paraId="348B3EF5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TCTTACATACCCTTCCACTA</w:t>
            </w:r>
          </w:p>
        </w:tc>
      </w:tr>
      <w:tr w:rsidR="005B080F" w:rsidRPr="00910FDD" w14:paraId="2206E2AE" w14:textId="77777777" w:rsidTr="000D2E2C">
        <w:trPr>
          <w:trHeight w:val="68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F8954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β-actin</w:t>
            </w:r>
          </w:p>
        </w:tc>
        <w:tc>
          <w:tcPr>
            <w:tcW w:w="4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42CE3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F: CTCCATCATGAAGTGCGACGT</w:t>
            </w:r>
          </w:p>
          <w:p w14:paraId="67AAE458" w14:textId="77777777" w:rsidR="005B080F" w:rsidRPr="00910FDD" w:rsidRDefault="005B080F" w:rsidP="000D2E2C">
            <w:pPr>
              <w:jc w:val="left"/>
              <w:rPr>
                <w:rFonts w:ascii="Times New Roman" w:hAnsi="Times New Roman" w:cs="Times New Roman"/>
                <w:sz w:val="15"/>
                <w:szCs w:val="15"/>
                <w:lang w:bidi="ar"/>
              </w:rPr>
            </w:pPr>
            <w:r w:rsidRPr="00910FDD">
              <w:rPr>
                <w:rFonts w:ascii="Times New Roman" w:hAnsi="Times New Roman" w:cs="Times New Roman"/>
                <w:sz w:val="15"/>
                <w:szCs w:val="15"/>
                <w:lang w:bidi="ar"/>
              </w:rPr>
              <w:t>R: GTGATCTCCTTCTGCATCCTGTC</w:t>
            </w:r>
          </w:p>
        </w:tc>
      </w:tr>
    </w:tbl>
    <w:p w14:paraId="7D32F776" w14:textId="77777777" w:rsidR="005B080F" w:rsidRDefault="005B080F" w:rsidP="005B080F">
      <w:pPr>
        <w:spacing w:line="400" w:lineRule="exact"/>
        <w:rPr>
          <w:rFonts w:ascii="Times New Roman" w:hAnsi="Times New Roman" w:cs="Times New Roman"/>
          <w:b/>
          <w:bCs/>
          <w:sz w:val="18"/>
          <w:szCs w:val="18"/>
          <w:lang w:bidi="ar"/>
        </w:rPr>
      </w:pPr>
    </w:p>
    <w:p w14:paraId="274C6A4C" w14:textId="77777777" w:rsidR="005B080F" w:rsidRPr="00910FDD" w:rsidRDefault="005B080F" w:rsidP="005B080F">
      <w:pPr>
        <w:spacing w:line="400" w:lineRule="exact"/>
        <w:rPr>
          <w:rFonts w:ascii="Times New Roman" w:hAnsi="Times New Roman" w:cs="Times New Roman"/>
          <w:kern w:val="0"/>
        </w:rPr>
      </w:pPr>
    </w:p>
    <w:p w14:paraId="3996A5F9" w14:textId="77777777" w:rsidR="005B080F" w:rsidRPr="004161D5" w:rsidRDefault="005B080F" w:rsidP="005B080F">
      <w:pPr>
        <w:ind w:firstLineChars="500" w:firstLine="750"/>
        <w:rPr>
          <w:rFonts w:ascii="Times New Roman" w:hAnsi="Times New Roman" w:cs="Times New Roman"/>
          <w:kern w:val="0"/>
          <w:sz w:val="15"/>
          <w:szCs w:val="15"/>
        </w:rPr>
      </w:pPr>
      <w:bookmarkStart w:id="0" w:name="OLE_LINK46"/>
      <w:r w:rsidRPr="004161D5">
        <w:rPr>
          <w:rFonts w:ascii="Times New Roman" w:hAnsi="Times New Roman" w:cs="Times New Roman" w:hint="eastAsia"/>
          <w:kern w:val="0"/>
          <w:sz w:val="15"/>
          <w:szCs w:val="15"/>
        </w:rPr>
        <w:t>F:</w:t>
      </w:r>
      <w:r w:rsidRPr="004161D5">
        <w:rPr>
          <w:rFonts w:ascii="Times New Roman" w:hAnsi="Times New Roman" w:cs="Times New Roman"/>
          <w:kern w:val="0"/>
          <w:sz w:val="15"/>
          <w:szCs w:val="15"/>
        </w:rPr>
        <w:t xml:space="preserve"> Forward primer</w:t>
      </w:r>
    </w:p>
    <w:p w14:paraId="610B374D" w14:textId="6F6527AA" w:rsidR="00EA79DA" w:rsidRPr="005B080F" w:rsidRDefault="005B080F" w:rsidP="005B080F">
      <w:pPr>
        <w:ind w:firstLineChars="500" w:firstLine="750"/>
        <w:rPr>
          <w:rFonts w:ascii="Times New Roman" w:hAnsi="Times New Roman" w:cs="Times New Roman"/>
          <w:kern w:val="0"/>
          <w:sz w:val="15"/>
          <w:szCs w:val="15"/>
        </w:rPr>
      </w:pPr>
      <w:r w:rsidRPr="004161D5">
        <w:rPr>
          <w:rFonts w:ascii="Times New Roman" w:hAnsi="Times New Roman" w:cs="Times New Roman" w:hint="eastAsia"/>
          <w:kern w:val="0"/>
          <w:sz w:val="15"/>
          <w:szCs w:val="15"/>
        </w:rPr>
        <w:t>R</w:t>
      </w:r>
      <w:r w:rsidRPr="004161D5">
        <w:rPr>
          <w:rFonts w:ascii="Times New Roman" w:hAnsi="Times New Roman" w:cs="Times New Roman"/>
          <w:kern w:val="0"/>
          <w:sz w:val="15"/>
          <w:szCs w:val="15"/>
        </w:rPr>
        <w:t>: Reverse primer</w:t>
      </w:r>
      <w:bookmarkEnd w:id="0"/>
    </w:p>
    <w:sectPr w:rsidR="00EA79DA" w:rsidRPr="005B08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7FE79" w14:textId="77777777" w:rsidR="00643FD0" w:rsidRDefault="00643FD0" w:rsidP="005B080F">
      <w:r>
        <w:separator/>
      </w:r>
    </w:p>
  </w:endnote>
  <w:endnote w:type="continuationSeparator" w:id="0">
    <w:p w14:paraId="4770A9D1" w14:textId="77777777" w:rsidR="00643FD0" w:rsidRDefault="00643FD0" w:rsidP="005B0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93EA1" w14:textId="77777777" w:rsidR="00643FD0" w:rsidRDefault="00643FD0" w:rsidP="005B080F">
      <w:r>
        <w:separator/>
      </w:r>
    </w:p>
  </w:footnote>
  <w:footnote w:type="continuationSeparator" w:id="0">
    <w:p w14:paraId="07503D33" w14:textId="77777777" w:rsidR="00643FD0" w:rsidRDefault="00643FD0" w:rsidP="005B0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6E8"/>
    <w:rsid w:val="003F6024"/>
    <w:rsid w:val="004F14B4"/>
    <w:rsid w:val="005516E8"/>
    <w:rsid w:val="005B080F"/>
    <w:rsid w:val="00643FD0"/>
    <w:rsid w:val="00674A34"/>
    <w:rsid w:val="007055A8"/>
    <w:rsid w:val="00B74125"/>
    <w:rsid w:val="00BA776D"/>
    <w:rsid w:val="00EA79DA"/>
    <w:rsid w:val="00EB5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F9DB77"/>
  <w15:chartTrackingRefBased/>
  <w15:docId w15:val="{48B85A1D-CD95-4FC5-B1CD-AA7DE7F4D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8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08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08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08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08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</dc:creator>
  <cp:keywords/>
  <dc:description/>
  <cp:lastModifiedBy>FY</cp:lastModifiedBy>
  <cp:revision>5</cp:revision>
  <dcterms:created xsi:type="dcterms:W3CDTF">2024-12-09T14:13:00Z</dcterms:created>
  <dcterms:modified xsi:type="dcterms:W3CDTF">2025-02-06T13:42:00Z</dcterms:modified>
</cp:coreProperties>
</file>